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D3518" w14:textId="393EE809" w:rsidR="00B00705" w:rsidRPr="00647A58" w:rsidRDefault="00647A58">
      <w:pPr>
        <w:rPr>
          <w:rFonts w:ascii="Times New Roman" w:hAnsi="Times New Roman" w:cs="Times New Roman"/>
        </w:rPr>
      </w:pPr>
      <w:r w:rsidRPr="00647A58">
        <w:rPr>
          <w:rFonts w:ascii="Times New Roman" w:hAnsi="Times New Roman" w:cs="Times New Roman"/>
          <w:b/>
        </w:rPr>
        <w:t>S</w:t>
      </w:r>
      <w:r w:rsidR="004242A3">
        <w:rPr>
          <w:rFonts w:ascii="Times New Roman" w:hAnsi="Times New Roman" w:cs="Times New Roman"/>
          <w:b/>
        </w:rPr>
        <w:t>1 Table</w:t>
      </w:r>
      <w:r>
        <w:rPr>
          <w:rFonts w:ascii="Times New Roman" w:hAnsi="Times New Roman" w:cs="Times New Roman"/>
        </w:rPr>
        <w:t xml:space="preserve"> </w:t>
      </w:r>
      <w:r w:rsidR="004242A3">
        <w:rPr>
          <w:rFonts w:ascii="Times New Roman" w:hAnsi="Times New Roman" w:cs="Times New Roman"/>
        </w:rPr>
        <w:tab/>
      </w:r>
      <w:bookmarkStart w:id="0" w:name="_GoBack"/>
      <w:bookmarkEnd w:id="0"/>
      <w:r>
        <w:rPr>
          <w:rFonts w:ascii="Times New Roman" w:hAnsi="Times New Roman" w:cs="Times New Roman"/>
        </w:rPr>
        <w:t xml:space="preserve">Antibiotic susceptibility of </w:t>
      </w:r>
      <w:proofErr w:type="spellStart"/>
      <w:r>
        <w:rPr>
          <w:rFonts w:ascii="Times New Roman" w:hAnsi="Times New Roman" w:cs="Times New Roman"/>
        </w:rPr>
        <w:t>pND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ansconjugants</w:t>
      </w:r>
      <w:proofErr w:type="spellEnd"/>
    </w:p>
    <w:p w14:paraId="097A9F8E" w14:textId="77777777" w:rsidR="00E770A6" w:rsidRPr="00647A58" w:rsidRDefault="00E770A6">
      <w:pPr>
        <w:rPr>
          <w:rFonts w:ascii="Times New Roman" w:hAnsi="Times New Roman" w:cs="Times New Roman"/>
        </w:rPr>
      </w:pPr>
    </w:p>
    <w:tbl>
      <w:tblPr>
        <w:tblW w:w="140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782"/>
        <w:gridCol w:w="992"/>
        <w:gridCol w:w="851"/>
        <w:gridCol w:w="850"/>
        <w:gridCol w:w="851"/>
        <w:gridCol w:w="850"/>
        <w:gridCol w:w="992"/>
        <w:gridCol w:w="851"/>
        <w:gridCol w:w="850"/>
        <w:gridCol w:w="709"/>
        <w:gridCol w:w="851"/>
        <w:gridCol w:w="850"/>
        <w:gridCol w:w="1418"/>
      </w:tblGrid>
      <w:tr w:rsidR="00AE3B0C" w:rsidRPr="00647A58" w14:paraId="735ECFEB" w14:textId="744310F4" w:rsidTr="00AE3B0C">
        <w:trPr>
          <w:trHeight w:val="423"/>
        </w:trPr>
        <w:tc>
          <w:tcPr>
            <w:tcW w:w="2352" w:type="dxa"/>
            <w:vMerge w:val="restart"/>
            <w:shd w:val="clear" w:color="auto" w:fill="auto"/>
            <w:noWrap/>
            <w:vAlign w:val="center"/>
          </w:tcPr>
          <w:p w14:paraId="4047C927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Strain</w:t>
            </w:r>
          </w:p>
        </w:tc>
        <w:tc>
          <w:tcPr>
            <w:tcW w:w="782" w:type="dxa"/>
            <w:vMerge w:val="restart"/>
            <w:shd w:val="clear" w:color="auto" w:fill="auto"/>
            <w:vAlign w:val="center"/>
          </w:tcPr>
          <w:p w14:paraId="1CFCAA5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Strain type</w:t>
            </w:r>
          </w:p>
        </w:tc>
        <w:tc>
          <w:tcPr>
            <w:tcW w:w="5386" w:type="dxa"/>
            <w:gridSpan w:val="6"/>
            <w:shd w:val="clear" w:color="auto" w:fill="auto"/>
            <w:vAlign w:val="center"/>
          </w:tcPr>
          <w:p w14:paraId="241FCF42" w14:textId="2BEE9456" w:rsidR="00AE3B0C" w:rsidRPr="00647A58" w:rsidRDefault="00AE3B0C" w:rsidP="00C61233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MIC</w:t>
            </w:r>
            <w:r w:rsidR="00C61233">
              <w:rPr>
                <w:rFonts w:ascii="Times New Roman" w:eastAsia="Times New Roman" w:hAnsi="Times New Roman" w:cs="Times New Roman"/>
                <w:bCs/>
                <w:color w:val="3F3F3F"/>
                <w:vertAlign w:val="superscript"/>
              </w:rPr>
              <w:t>&amp;</w:t>
            </w:r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 xml:space="preserve"> (mg/L)</w:t>
            </w:r>
          </w:p>
        </w:tc>
        <w:tc>
          <w:tcPr>
            <w:tcW w:w="5529" w:type="dxa"/>
            <w:gridSpan w:val="6"/>
            <w:vAlign w:val="center"/>
          </w:tcPr>
          <w:p w14:paraId="660CC288" w14:textId="43273528" w:rsidR="00AE3B0C" w:rsidRPr="00647A58" w:rsidRDefault="00AE3B0C" w:rsidP="00AE3B0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>Diameter of zone of inhibition</w:t>
            </w:r>
            <w:r w:rsidRPr="00C61233">
              <w:rPr>
                <w:rFonts w:ascii="Times New Roman" w:eastAsia="Times New Roman" w:hAnsi="Times New Roman" w:cs="Times New Roman"/>
                <w:bCs/>
                <w:color w:val="3F3F3F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 xml:space="preserve"> (mm)</w:t>
            </w:r>
          </w:p>
        </w:tc>
      </w:tr>
      <w:tr w:rsidR="00AE3B0C" w:rsidRPr="00647A58" w14:paraId="30603369" w14:textId="12091B99" w:rsidTr="00AE3B0C">
        <w:trPr>
          <w:trHeight w:val="557"/>
        </w:trPr>
        <w:tc>
          <w:tcPr>
            <w:tcW w:w="2352" w:type="dxa"/>
            <w:vMerge/>
            <w:shd w:val="clear" w:color="auto" w:fill="auto"/>
            <w:noWrap/>
            <w:vAlign w:val="center"/>
            <w:hideMark/>
          </w:tcPr>
          <w:p w14:paraId="175B6C60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</w:tcPr>
          <w:p w14:paraId="2959580C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938E8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ETP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D0173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MEM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17F6C6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IMI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62B038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CAZ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0F2738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CTX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604C6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 w:rsidRPr="00647A58">
              <w:rPr>
                <w:rFonts w:ascii="Times New Roman" w:eastAsia="Times New Roman" w:hAnsi="Times New Roman" w:cs="Times New Roman"/>
                <w:bCs/>
                <w:color w:val="3F3F3F"/>
              </w:rPr>
              <w:t>AZT</w:t>
            </w:r>
          </w:p>
        </w:tc>
        <w:tc>
          <w:tcPr>
            <w:tcW w:w="851" w:type="dxa"/>
            <w:vAlign w:val="center"/>
          </w:tcPr>
          <w:p w14:paraId="6E4A8B57" w14:textId="1E90A020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>CIP</w:t>
            </w:r>
          </w:p>
        </w:tc>
        <w:tc>
          <w:tcPr>
            <w:tcW w:w="850" w:type="dxa"/>
            <w:vAlign w:val="center"/>
          </w:tcPr>
          <w:p w14:paraId="23975323" w14:textId="222F4247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>GM</w:t>
            </w:r>
          </w:p>
        </w:tc>
        <w:tc>
          <w:tcPr>
            <w:tcW w:w="709" w:type="dxa"/>
            <w:vAlign w:val="center"/>
          </w:tcPr>
          <w:p w14:paraId="63E9C33E" w14:textId="0A0E565E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>AM</w:t>
            </w:r>
          </w:p>
        </w:tc>
        <w:tc>
          <w:tcPr>
            <w:tcW w:w="851" w:type="dxa"/>
            <w:vAlign w:val="center"/>
          </w:tcPr>
          <w:p w14:paraId="5F6BFB09" w14:textId="63140CF1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>TO</w:t>
            </w:r>
          </w:p>
        </w:tc>
        <w:tc>
          <w:tcPr>
            <w:tcW w:w="850" w:type="dxa"/>
            <w:vAlign w:val="center"/>
          </w:tcPr>
          <w:p w14:paraId="0087D42F" w14:textId="501707BC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>DOX</w:t>
            </w:r>
            <w:proofErr w:type="spellEnd"/>
          </w:p>
        </w:tc>
        <w:tc>
          <w:tcPr>
            <w:tcW w:w="1418" w:type="dxa"/>
            <w:vAlign w:val="center"/>
          </w:tcPr>
          <w:p w14:paraId="32144D6E" w14:textId="5C2CFADF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bCs/>
                <w:color w:val="3F3F3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3F3F3F"/>
              </w:rPr>
              <w:t>TMP-SMX</w:t>
            </w:r>
            <w:proofErr w:type="spellEnd"/>
          </w:p>
        </w:tc>
      </w:tr>
      <w:tr w:rsidR="00AE3B0C" w:rsidRPr="00647A58" w14:paraId="1550B05E" w14:textId="06742B95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C42E413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SA7</w:t>
            </w:r>
          </w:p>
        </w:tc>
        <w:tc>
          <w:tcPr>
            <w:tcW w:w="782" w:type="dxa"/>
            <w:shd w:val="clear" w:color="auto" w:fill="auto"/>
          </w:tcPr>
          <w:p w14:paraId="1D3483E6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4BD9D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DAE635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E659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4CE0DF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BA4A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77142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851" w:type="dxa"/>
          </w:tcPr>
          <w:p w14:paraId="2E71471A" w14:textId="7D5D596E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552AABC5" w14:textId="40A8E87D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3332CEE8" w14:textId="16E4E0B2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52BFD1A2" w14:textId="49A3863D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69F7625F" w14:textId="20A830AF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</w:tcPr>
          <w:p w14:paraId="6B9E80F5" w14:textId="38C6435E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3B0C" w:rsidRPr="00647A58" w14:paraId="79A380E7" w14:textId="1483127C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38AD340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J53RAZ(</w:t>
            </w:r>
            <w:proofErr w:type="gramEnd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pSA7/6)</w:t>
            </w:r>
          </w:p>
        </w:tc>
        <w:tc>
          <w:tcPr>
            <w:tcW w:w="782" w:type="dxa"/>
            <w:shd w:val="clear" w:color="auto" w:fill="auto"/>
          </w:tcPr>
          <w:p w14:paraId="0FD71492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CE21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BB0112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24F286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78B023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09DDB1" w14:textId="5F1903F0" w:rsidR="00AE3B0C" w:rsidRPr="00647A58" w:rsidRDefault="00AE3B0C" w:rsidP="0064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ACB3C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851" w:type="dxa"/>
          </w:tcPr>
          <w:p w14:paraId="7C6D3500" w14:textId="1ABFF7E4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</w:tcPr>
          <w:p w14:paraId="3793AADE" w14:textId="2AEBD95B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7283E9AD" w14:textId="658CCC80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7FED09BA" w14:textId="2161A615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708E5E8D" w14:textId="6F6077F2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</w:tcPr>
          <w:p w14:paraId="5D69AA3B" w14:textId="291346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AE3B0C" w:rsidRPr="00647A58" w14:paraId="53B30865" w14:textId="65FCC063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0952265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SA20</w:t>
            </w:r>
          </w:p>
        </w:tc>
        <w:tc>
          <w:tcPr>
            <w:tcW w:w="782" w:type="dxa"/>
            <w:shd w:val="clear" w:color="auto" w:fill="auto"/>
          </w:tcPr>
          <w:p w14:paraId="44553590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F4A9FC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29E5C4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0530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E815F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95F214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74B790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851" w:type="dxa"/>
          </w:tcPr>
          <w:p w14:paraId="39683CBE" w14:textId="126ABB5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4FDB37B0" w14:textId="21E2434F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</w:tcPr>
          <w:p w14:paraId="5E91012A" w14:textId="658E4169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31B6537D" w14:textId="3A2D37E4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22130F51" w14:textId="62E67EF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</w:tcPr>
          <w:p w14:paraId="5A2FFC2E" w14:textId="63830A7C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3B0C" w:rsidRPr="00647A58" w14:paraId="0944A9E0" w14:textId="7F2D2F12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655F8EA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J53RAZ(</w:t>
            </w:r>
            <w:proofErr w:type="gramEnd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pSA20/8)</w:t>
            </w:r>
          </w:p>
        </w:tc>
        <w:tc>
          <w:tcPr>
            <w:tcW w:w="782" w:type="dxa"/>
            <w:shd w:val="clear" w:color="auto" w:fill="auto"/>
          </w:tcPr>
          <w:p w14:paraId="7B3AE3E6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45E5E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2297C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E4DF8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11E75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E553BF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A7705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851" w:type="dxa"/>
          </w:tcPr>
          <w:p w14:paraId="650D06A3" w14:textId="7685EE76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</w:tcPr>
          <w:p w14:paraId="5D6E956A" w14:textId="003CF0C4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56B4D842" w14:textId="1D703D1A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343BAA85" w14:textId="73C5EB82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28590534" w14:textId="3FA1B3E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</w:tcPr>
          <w:p w14:paraId="20717271" w14:textId="35362D49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E3B0C" w:rsidRPr="00647A58" w14:paraId="692E3EB4" w14:textId="462F73D3" w:rsidTr="00AE3B0C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BF2753C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ABC119</w:t>
            </w:r>
          </w:p>
        </w:tc>
        <w:tc>
          <w:tcPr>
            <w:tcW w:w="782" w:type="dxa"/>
            <w:shd w:val="clear" w:color="auto" w:fill="auto"/>
          </w:tcPr>
          <w:p w14:paraId="4F88677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65D5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84214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BBC0D3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E1240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04EC0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A01A8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1" w:type="dxa"/>
          </w:tcPr>
          <w:p w14:paraId="4A606CF3" w14:textId="532D15C3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2DE9C6F7" w14:textId="3CED321F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13B671FA" w14:textId="75E4CDC2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3F3F76C0" w14:textId="0AE8D796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2BC6FD99" w14:textId="397F8D85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</w:tcPr>
          <w:p w14:paraId="59BBCCF7" w14:textId="7A74151E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3B0C" w:rsidRPr="00647A58" w14:paraId="688E8302" w14:textId="03B87C87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E2873D5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J53RAZ(</w:t>
            </w:r>
            <w:proofErr w:type="gramEnd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pABC119/2)</w:t>
            </w:r>
          </w:p>
        </w:tc>
        <w:tc>
          <w:tcPr>
            <w:tcW w:w="782" w:type="dxa"/>
            <w:shd w:val="clear" w:color="auto" w:fill="auto"/>
          </w:tcPr>
          <w:p w14:paraId="60F0703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D0263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2149BD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68CDE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26C36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39E24" w14:textId="5C951A26" w:rsidR="00AE3B0C" w:rsidRPr="00647A58" w:rsidRDefault="00AE3B0C" w:rsidP="0064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67C6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851" w:type="dxa"/>
          </w:tcPr>
          <w:p w14:paraId="755A80A3" w14:textId="051874C6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</w:tcPr>
          <w:p w14:paraId="41696A78" w14:textId="72A89B76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69A66B5D" w14:textId="65B677F9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335AE0B4" w14:textId="21A344A0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51053868" w14:textId="6D64F0AB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</w:tcPr>
          <w:p w14:paraId="313FA629" w14:textId="525B2AAA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E3B0C" w:rsidRPr="00647A58" w14:paraId="75884FD4" w14:textId="7D072F87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E44C19D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ABC130</w:t>
            </w:r>
          </w:p>
        </w:tc>
        <w:tc>
          <w:tcPr>
            <w:tcW w:w="782" w:type="dxa"/>
            <w:shd w:val="clear" w:color="auto" w:fill="auto"/>
          </w:tcPr>
          <w:p w14:paraId="6EC46E5D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CAC6D2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32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3A2274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48B6E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9C829E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4BE00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E7DAD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1" w:type="dxa"/>
          </w:tcPr>
          <w:p w14:paraId="76336480" w14:textId="753260DD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4DD2908C" w14:textId="4961020A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</w:tcPr>
          <w:p w14:paraId="189497CB" w14:textId="428B5FCF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1" w:type="dxa"/>
          </w:tcPr>
          <w:p w14:paraId="677D2AF0" w14:textId="242565E6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</w:tcPr>
          <w:p w14:paraId="6DA5E1F2" w14:textId="5471C9A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</w:tcPr>
          <w:p w14:paraId="438FEDE3" w14:textId="0E80A4E3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3B0C" w:rsidRPr="00647A58" w14:paraId="61AFF84C" w14:textId="6DF3FC0C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96B6D22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J53RAZ(</w:t>
            </w:r>
            <w:proofErr w:type="gramEnd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pABC130/7)</w:t>
            </w:r>
          </w:p>
        </w:tc>
        <w:tc>
          <w:tcPr>
            <w:tcW w:w="782" w:type="dxa"/>
            <w:shd w:val="clear" w:color="auto" w:fill="auto"/>
          </w:tcPr>
          <w:p w14:paraId="7946613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0CF0E6" w14:textId="5DB8E9C0" w:rsidR="00AE3B0C" w:rsidRPr="00647A58" w:rsidRDefault="00AE3B0C" w:rsidP="0064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260B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C589C0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425DD8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17122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20C847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</w:tcPr>
          <w:p w14:paraId="168F73F0" w14:textId="5BF3AFA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0" w:type="dxa"/>
          </w:tcPr>
          <w:p w14:paraId="7C24E655" w14:textId="2998235C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09" w:type="dxa"/>
          </w:tcPr>
          <w:p w14:paraId="0A53E4D0" w14:textId="77E7511A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1" w:type="dxa"/>
          </w:tcPr>
          <w:p w14:paraId="3E08B7D2" w14:textId="49C2E53F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</w:tcPr>
          <w:p w14:paraId="392A707E" w14:textId="2C51FD7C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</w:tcPr>
          <w:p w14:paraId="0E5B5C0D" w14:textId="784245DE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E3B0C" w:rsidRPr="00647A58" w14:paraId="2C5861FF" w14:textId="571B6EA3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2F77EA3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OM34</w:t>
            </w:r>
          </w:p>
        </w:tc>
        <w:tc>
          <w:tcPr>
            <w:tcW w:w="782" w:type="dxa"/>
            <w:shd w:val="clear" w:color="auto" w:fill="auto"/>
          </w:tcPr>
          <w:p w14:paraId="5BC1F1A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F9317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9ABEE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99C2A9" w14:textId="461F56A9" w:rsidR="00AE3B0C" w:rsidRPr="00647A58" w:rsidRDefault="00AE3B0C" w:rsidP="0064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CDB03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E6B06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CA9BC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1" w:type="dxa"/>
          </w:tcPr>
          <w:p w14:paraId="49201768" w14:textId="5C524A11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6E1AE952" w14:textId="4C913F36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62B5CED9" w14:textId="74B656E0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20625285" w14:textId="3E85BA3E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513C1D5B" w14:textId="60765483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</w:tcPr>
          <w:p w14:paraId="24C476BF" w14:textId="217F58B3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3B0C" w:rsidRPr="00647A58" w14:paraId="154E20FD" w14:textId="36397B64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5B43F2A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POM34/6</w:t>
            </w:r>
          </w:p>
        </w:tc>
        <w:tc>
          <w:tcPr>
            <w:tcW w:w="782" w:type="dxa"/>
            <w:shd w:val="clear" w:color="auto" w:fill="auto"/>
          </w:tcPr>
          <w:p w14:paraId="7EE80BB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15728C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D83867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F8B59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5A2FC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E6BBCE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FAC9F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</w:tcPr>
          <w:p w14:paraId="6EA7A3E2" w14:textId="2EF7362A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0" w:type="dxa"/>
          </w:tcPr>
          <w:p w14:paraId="5D192F8A" w14:textId="7B32DCB2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26FF4765" w14:textId="122FB834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00E44E32" w14:textId="2B46A38F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2E733E7F" w14:textId="369516F5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</w:tcPr>
          <w:p w14:paraId="1272D527" w14:textId="2D7A990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E3B0C" w:rsidRPr="00647A58" w14:paraId="22D30AB6" w14:textId="5A04E0E9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154397D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OM39*</w:t>
            </w:r>
          </w:p>
        </w:tc>
        <w:tc>
          <w:tcPr>
            <w:tcW w:w="782" w:type="dxa"/>
            <w:shd w:val="clear" w:color="auto" w:fill="auto"/>
          </w:tcPr>
          <w:p w14:paraId="472E575D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DA5470" w14:textId="6127922B" w:rsidR="00AE3B0C" w:rsidRPr="00647A58" w:rsidRDefault="00AE3B0C" w:rsidP="0064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63BB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8E561E" w14:textId="3B4C5F78" w:rsidR="00AE3B0C" w:rsidRPr="00647A58" w:rsidRDefault="00AE3B0C" w:rsidP="0064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8A8700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69FD7F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2E933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1" w:type="dxa"/>
          </w:tcPr>
          <w:p w14:paraId="2FE13BEA" w14:textId="2C01D363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31EBB3BE" w14:textId="69498FF3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25BF356E" w14:textId="4BBA5ADD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649564DE" w14:textId="4FFD5FEB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7DBFB266" w14:textId="109E880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</w:tcPr>
          <w:p w14:paraId="62698B08" w14:textId="534D7EC1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E3B0C" w:rsidRPr="00647A58" w14:paraId="316EF867" w14:textId="7A0D577B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54EBEAA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POM39/5</w:t>
            </w:r>
          </w:p>
        </w:tc>
        <w:tc>
          <w:tcPr>
            <w:tcW w:w="782" w:type="dxa"/>
            <w:shd w:val="clear" w:color="auto" w:fill="auto"/>
          </w:tcPr>
          <w:p w14:paraId="08F52B5F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7A58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D840C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0FA478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25367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A7F0F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D3026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gt;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0EF8E3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</w:tcPr>
          <w:p w14:paraId="7C89D914" w14:textId="66D939BA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</w:tcPr>
          <w:p w14:paraId="5BA7BB12" w14:textId="46243DB6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277F4A79" w14:textId="473C9E10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</w:tcPr>
          <w:p w14:paraId="383F5FDC" w14:textId="46559256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</w:tcPr>
          <w:p w14:paraId="352EB32C" w14:textId="2CD531E9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</w:tcPr>
          <w:p w14:paraId="6BF5FFA2" w14:textId="5F048A74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E3B0C" w:rsidRPr="00647A58" w14:paraId="6B065144" w14:textId="342E081E" w:rsidTr="00AE3B0C">
        <w:trPr>
          <w:trHeight w:val="28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0E02277" w14:textId="77777777" w:rsidR="00AE3B0C" w:rsidRPr="00647A58" w:rsidRDefault="00AE3B0C" w:rsidP="005E3C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J53RAZ</w:t>
            </w:r>
          </w:p>
        </w:tc>
        <w:tc>
          <w:tcPr>
            <w:tcW w:w="782" w:type="dxa"/>
            <w:shd w:val="clear" w:color="auto" w:fill="auto"/>
          </w:tcPr>
          <w:p w14:paraId="719707B8" w14:textId="2D5BA386" w:rsidR="00AE3B0C" w:rsidRPr="00647A58" w:rsidRDefault="00AE3B0C" w:rsidP="00004A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00B8A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1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9783F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ED54E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39CFC1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E3DE5B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D60839" w14:textId="77777777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A58">
              <w:rPr>
                <w:rFonts w:ascii="Times New Roman" w:eastAsia="Times New Roman" w:hAnsi="Times New Roman" w:cs="Times New Roman"/>
                <w:color w:val="000000"/>
              </w:rPr>
              <w:t>&lt;0.25</w:t>
            </w:r>
          </w:p>
        </w:tc>
        <w:tc>
          <w:tcPr>
            <w:tcW w:w="851" w:type="dxa"/>
          </w:tcPr>
          <w:p w14:paraId="053DC7D2" w14:textId="443F61AA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</w:tcPr>
          <w:p w14:paraId="4ED3C19A" w14:textId="77604030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09" w:type="dxa"/>
          </w:tcPr>
          <w:p w14:paraId="5D686879" w14:textId="5BDBD085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51" w:type="dxa"/>
          </w:tcPr>
          <w:p w14:paraId="45D337A6" w14:textId="1ADB7202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</w:tcPr>
          <w:p w14:paraId="6BB31907" w14:textId="09E8886C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</w:tcPr>
          <w:p w14:paraId="6285C9F2" w14:textId="4C4063E6" w:rsidR="00AE3B0C" w:rsidRPr="00647A58" w:rsidRDefault="00AE3B0C" w:rsidP="005E3C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</w:tbl>
    <w:p w14:paraId="6C688062" w14:textId="77777777" w:rsidR="005E3C9C" w:rsidRPr="00647A58" w:rsidRDefault="005E3C9C">
      <w:pPr>
        <w:rPr>
          <w:rFonts w:ascii="Times New Roman" w:hAnsi="Times New Roman" w:cs="Times New Roman"/>
        </w:rPr>
      </w:pPr>
    </w:p>
    <w:p w14:paraId="7ABD6BCC" w14:textId="4FDD7907" w:rsidR="00C61233" w:rsidRDefault="00C61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&amp; Minimal inhibitory concentration, </w:t>
      </w:r>
      <w:proofErr w:type="spellStart"/>
      <w:r>
        <w:rPr>
          <w:rFonts w:ascii="Times New Roman" w:hAnsi="Times New Roman" w:cs="Times New Roman"/>
        </w:rPr>
        <w:t>microdilution</w:t>
      </w:r>
      <w:proofErr w:type="spellEnd"/>
      <w:r>
        <w:rPr>
          <w:rFonts w:ascii="Times New Roman" w:hAnsi="Times New Roman" w:cs="Times New Roman"/>
        </w:rPr>
        <w:t xml:space="preserve"> method</w:t>
      </w:r>
    </w:p>
    <w:p w14:paraId="522F21E9" w14:textId="7534D470" w:rsidR="00AE3B0C" w:rsidRDefault="00AE3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¶ Disc diffusion</w:t>
      </w:r>
    </w:p>
    <w:p w14:paraId="001211FD" w14:textId="44A123BD" w:rsidR="005E3C9C" w:rsidRPr="00647A58" w:rsidRDefault="005E3C9C">
      <w:pPr>
        <w:rPr>
          <w:rFonts w:ascii="Times New Roman" w:hAnsi="Times New Roman" w:cs="Times New Roman"/>
        </w:rPr>
      </w:pPr>
      <w:proofErr w:type="spellStart"/>
      <w:r w:rsidRPr="00647A58">
        <w:rPr>
          <w:rFonts w:ascii="Times New Roman" w:hAnsi="Times New Roman" w:cs="Times New Roman"/>
        </w:rPr>
        <w:t>ETP</w:t>
      </w:r>
      <w:proofErr w:type="spellEnd"/>
      <w:r w:rsidRPr="00647A58">
        <w:rPr>
          <w:rFonts w:ascii="Times New Roman" w:hAnsi="Times New Roman" w:cs="Times New Roman"/>
        </w:rPr>
        <w:t xml:space="preserve"> - </w:t>
      </w:r>
      <w:proofErr w:type="spellStart"/>
      <w:r w:rsidRPr="00647A58">
        <w:rPr>
          <w:rFonts w:ascii="Times New Roman" w:hAnsi="Times New Roman" w:cs="Times New Roman"/>
        </w:rPr>
        <w:t>ertapenem</w:t>
      </w:r>
      <w:proofErr w:type="spellEnd"/>
      <w:r w:rsidRPr="00647A58">
        <w:rPr>
          <w:rFonts w:ascii="Times New Roman" w:hAnsi="Times New Roman" w:cs="Times New Roman"/>
        </w:rPr>
        <w:t xml:space="preserve">, </w:t>
      </w:r>
      <w:proofErr w:type="spellStart"/>
      <w:r w:rsidRPr="00647A58">
        <w:rPr>
          <w:rFonts w:ascii="Times New Roman" w:hAnsi="Times New Roman" w:cs="Times New Roman"/>
        </w:rPr>
        <w:t>MEM</w:t>
      </w:r>
      <w:proofErr w:type="spellEnd"/>
      <w:r w:rsidRPr="00647A58">
        <w:rPr>
          <w:rFonts w:ascii="Times New Roman" w:hAnsi="Times New Roman" w:cs="Times New Roman"/>
        </w:rPr>
        <w:t xml:space="preserve"> - </w:t>
      </w:r>
      <w:proofErr w:type="spellStart"/>
      <w:r w:rsidRPr="00647A58">
        <w:rPr>
          <w:rFonts w:ascii="Times New Roman" w:hAnsi="Times New Roman" w:cs="Times New Roman"/>
        </w:rPr>
        <w:t>meropenem</w:t>
      </w:r>
      <w:proofErr w:type="spellEnd"/>
      <w:r w:rsidRPr="00647A58">
        <w:rPr>
          <w:rFonts w:ascii="Times New Roman" w:hAnsi="Times New Roman" w:cs="Times New Roman"/>
        </w:rPr>
        <w:t xml:space="preserve">, IMI - </w:t>
      </w:r>
      <w:proofErr w:type="spellStart"/>
      <w:r w:rsidRPr="00647A58">
        <w:rPr>
          <w:rFonts w:ascii="Times New Roman" w:hAnsi="Times New Roman" w:cs="Times New Roman"/>
        </w:rPr>
        <w:t>imipenem</w:t>
      </w:r>
      <w:proofErr w:type="spellEnd"/>
      <w:r w:rsidRPr="00647A58">
        <w:rPr>
          <w:rFonts w:ascii="Times New Roman" w:hAnsi="Times New Roman" w:cs="Times New Roman"/>
        </w:rPr>
        <w:t xml:space="preserve">, </w:t>
      </w:r>
      <w:proofErr w:type="spellStart"/>
      <w:r w:rsidRPr="00647A58">
        <w:rPr>
          <w:rFonts w:ascii="Times New Roman" w:hAnsi="Times New Roman" w:cs="Times New Roman"/>
        </w:rPr>
        <w:t>CAZ</w:t>
      </w:r>
      <w:proofErr w:type="spellEnd"/>
      <w:r w:rsidRPr="00647A58">
        <w:rPr>
          <w:rFonts w:ascii="Times New Roman" w:hAnsi="Times New Roman" w:cs="Times New Roman"/>
        </w:rPr>
        <w:t xml:space="preserve"> - </w:t>
      </w:r>
      <w:proofErr w:type="spellStart"/>
      <w:r w:rsidRPr="00647A58">
        <w:rPr>
          <w:rFonts w:ascii="Times New Roman" w:hAnsi="Times New Roman" w:cs="Times New Roman"/>
        </w:rPr>
        <w:t>ceftazidime</w:t>
      </w:r>
      <w:proofErr w:type="spellEnd"/>
      <w:r w:rsidRPr="00647A58">
        <w:rPr>
          <w:rFonts w:ascii="Times New Roman" w:hAnsi="Times New Roman" w:cs="Times New Roman"/>
        </w:rPr>
        <w:t xml:space="preserve">, </w:t>
      </w:r>
      <w:proofErr w:type="spellStart"/>
      <w:r w:rsidRPr="00647A58">
        <w:rPr>
          <w:rFonts w:ascii="Times New Roman" w:hAnsi="Times New Roman" w:cs="Times New Roman"/>
        </w:rPr>
        <w:t>CTX</w:t>
      </w:r>
      <w:proofErr w:type="spellEnd"/>
      <w:r w:rsidRPr="00647A58">
        <w:rPr>
          <w:rFonts w:ascii="Times New Roman" w:hAnsi="Times New Roman" w:cs="Times New Roman"/>
        </w:rPr>
        <w:t xml:space="preserve"> - </w:t>
      </w:r>
      <w:proofErr w:type="spellStart"/>
      <w:r w:rsidRPr="00647A58">
        <w:rPr>
          <w:rFonts w:ascii="Times New Roman" w:hAnsi="Times New Roman" w:cs="Times New Roman"/>
        </w:rPr>
        <w:t>cefotaxime</w:t>
      </w:r>
      <w:proofErr w:type="spellEnd"/>
      <w:r w:rsidRPr="00647A58">
        <w:rPr>
          <w:rFonts w:ascii="Times New Roman" w:hAnsi="Times New Roman" w:cs="Times New Roman"/>
        </w:rPr>
        <w:t xml:space="preserve">, AZT - </w:t>
      </w:r>
      <w:proofErr w:type="spellStart"/>
      <w:r w:rsidRPr="00647A58">
        <w:rPr>
          <w:rFonts w:ascii="Times New Roman" w:hAnsi="Times New Roman" w:cs="Times New Roman"/>
        </w:rPr>
        <w:t>aztreonam</w:t>
      </w:r>
      <w:proofErr w:type="spellEnd"/>
      <w:r w:rsidR="00004AA4">
        <w:rPr>
          <w:rFonts w:ascii="Times New Roman" w:hAnsi="Times New Roman" w:cs="Times New Roman"/>
        </w:rPr>
        <w:t xml:space="preserve">, CIP - ciprofloxacin, GM - gentamicin, AM - </w:t>
      </w:r>
      <w:proofErr w:type="spellStart"/>
      <w:r w:rsidR="00004AA4">
        <w:rPr>
          <w:rFonts w:ascii="Times New Roman" w:hAnsi="Times New Roman" w:cs="Times New Roman"/>
        </w:rPr>
        <w:t>amikacin</w:t>
      </w:r>
      <w:proofErr w:type="spellEnd"/>
      <w:r w:rsidR="00004AA4">
        <w:rPr>
          <w:rFonts w:ascii="Times New Roman" w:hAnsi="Times New Roman" w:cs="Times New Roman"/>
        </w:rPr>
        <w:t xml:space="preserve">, TO - tobramycin, </w:t>
      </w:r>
      <w:proofErr w:type="spellStart"/>
      <w:r w:rsidR="00004AA4">
        <w:rPr>
          <w:rFonts w:ascii="Times New Roman" w:hAnsi="Times New Roman" w:cs="Times New Roman"/>
        </w:rPr>
        <w:t>CHL</w:t>
      </w:r>
      <w:proofErr w:type="spellEnd"/>
      <w:r w:rsidR="00004AA4">
        <w:rPr>
          <w:rFonts w:ascii="Times New Roman" w:hAnsi="Times New Roman" w:cs="Times New Roman"/>
        </w:rPr>
        <w:t xml:space="preserve"> - </w:t>
      </w:r>
      <w:proofErr w:type="spellStart"/>
      <w:r w:rsidR="00004AA4">
        <w:rPr>
          <w:rFonts w:ascii="Times New Roman" w:hAnsi="Times New Roman" w:cs="Times New Roman"/>
        </w:rPr>
        <w:t>chloramphenicole</w:t>
      </w:r>
      <w:proofErr w:type="spellEnd"/>
      <w:r w:rsidR="00004AA4">
        <w:rPr>
          <w:rFonts w:ascii="Times New Roman" w:hAnsi="Times New Roman" w:cs="Times New Roman"/>
        </w:rPr>
        <w:t xml:space="preserve">, </w:t>
      </w:r>
      <w:proofErr w:type="spellStart"/>
      <w:r w:rsidR="00004AA4">
        <w:rPr>
          <w:rFonts w:ascii="Times New Roman" w:hAnsi="Times New Roman" w:cs="Times New Roman"/>
        </w:rPr>
        <w:t>DOX</w:t>
      </w:r>
      <w:proofErr w:type="spellEnd"/>
      <w:r w:rsidR="00004AA4">
        <w:rPr>
          <w:rFonts w:ascii="Times New Roman" w:hAnsi="Times New Roman" w:cs="Times New Roman"/>
        </w:rPr>
        <w:t xml:space="preserve"> - doxycycline, </w:t>
      </w:r>
      <w:proofErr w:type="spellStart"/>
      <w:r w:rsidR="00004AA4">
        <w:rPr>
          <w:rFonts w:ascii="Times New Roman" w:hAnsi="Times New Roman" w:cs="Times New Roman"/>
        </w:rPr>
        <w:t>TMP-SMX</w:t>
      </w:r>
      <w:proofErr w:type="spellEnd"/>
      <w:r w:rsidR="00004AA4">
        <w:rPr>
          <w:rFonts w:ascii="Times New Roman" w:hAnsi="Times New Roman" w:cs="Times New Roman"/>
        </w:rPr>
        <w:t xml:space="preserve"> - </w:t>
      </w:r>
      <w:proofErr w:type="spellStart"/>
      <w:r w:rsidR="00004AA4">
        <w:rPr>
          <w:rFonts w:ascii="Times New Roman" w:hAnsi="Times New Roman" w:cs="Times New Roman"/>
        </w:rPr>
        <w:t>trimethoprime-sulphamethoxazole</w:t>
      </w:r>
      <w:proofErr w:type="spellEnd"/>
    </w:p>
    <w:p w14:paraId="2F9D127D" w14:textId="245D4004" w:rsidR="00004AA4" w:rsidRPr="00647A58" w:rsidRDefault="005E3C9C">
      <w:pPr>
        <w:rPr>
          <w:rFonts w:ascii="Times New Roman" w:hAnsi="Times New Roman" w:cs="Times New Roman"/>
        </w:rPr>
      </w:pPr>
      <w:proofErr w:type="spellStart"/>
      <w:r w:rsidRPr="00647A58">
        <w:rPr>
          <w:rFonts w:ascii="Times New Roman" w:hAnsi="Times New Roman" w:cs="Times New Roman"/>
        </w:rPr>
        <w:t>WT</w:t>
      </w:r>
      <w:proofErr w:type="spellEnd"/>
      <w:r w:rsidRPr="00647A58">
        <w:rPr>
          <w:rFonts w:ascii="Times New Roman" w:hAnsi="Times New Roman" w:cs="Times New Roman"/>
        </w:rPr>
        <w:t xml:space="preserve"> - wild type</w:t>
      </w:r>
      <w:r w:rsidR="00004AA4">
        <w:rPr>
          <w:rFonts w:ascii="Times New Roman" w:hAnsi="Times New Roman" w:cs="Times New Roman"/>
        </w:rPr>
        <w:t xml:space="preserve">, </w:t>
      </w:r>
      <w:proofErr w:type="spellStart"/>
      <w:r w:rsidRPr="00647A58">
        <w:rPr>
          <w:rFonts w:ascii="Times New Roman" w:hAnsi="Times New Roman" w:cs="Times New Roman"/>
        </w:rPr>
        <w:t>TC</w:t>
      </w:r>
      <w:proofErr w:type="spellEnd"/>
      <w:r w:rsidRPr="00647A58">
        <w:rPr>
          <w:rFonts w:ascii="Times New Roman" w:hAnsi="Times New Roman" w:cs="Times New Roman"/>
        </w:rPr>
        <w:t xml:space="preserve"> - </w:t>
      </w:r>
      <w:proofErr w:type="spellStart"/>
      <w:r w:rsidRPr="00647A58">
        <w:rPr>
          <w:rFonts w:ascii="Times New Roman" w:hAnsi="Times New Roman" w:cs="Times New Roman"/>
        </w:rPr>
        <w:t>transconjugant</w:t>
      </w:r>
      <w:proofErr w:type="spellEnd"/>
      <w:r w:rsidR="00004AA4">
        <w:rPr>
          <w:rFonts w:ascii="Times New Roman" w:hAnsi="Times New Roman" w:cs="Times New Roman"/>
        </w:rPr>
        <w:t>, R - Recipient</w:t>
      </w:r>
    </w:p>
    <w:p w14:paraId="684CE173" w14:textId="0E9ECE4F" w:rsidR="005E3C9C" w:rsidRPr="00647A58" w:rsidRDefault="005E3C9C">
      <w:pPr>
        <w:rPr>
          <w:rFonts w:ascii="Times New Roman" w:hAnsi="Times New Roman" w:cs="Times New Roman"/>
        </w:rPr>
      </w:pPr>
      <w:r w:rsidRPr="00647A58">
        <w:rPr>
          <w:rFonts w:ascii="Times New Roman" w:hAnsi="Times New Roman" w:cs="Times New Roman"/>
        </w:rPr>
        <w:t xml:space="preserve">* </w:t>
      </w:r>
      <w:proofErr w:type="gramStart"/>
      <w:r w:rsidRPr="00647A58">
        <w:rPr>
          <w:rFonts w:ascii="Times New Roman" w:hAnsi="Times New Roman" w:cs="Times New Roman"/>
        </w:rPr>
        <w:t>strain</w:t>
      </w:r>
      <w:proofErr w:type="gramEnd"/>
      <w:r w:rsidRPr="00647A58">
        <w:rPr>
          <w:rFonts w:ascii="Times New Roman" w:hAnsi="Times New Roman" w:cs="Times New Roman"/>
        </w:rPr>
        <w:t xml:space="preserve"> identical to isolate No.2 in (</w:t>
      </w:r>
      <w:r w:rsidR="00004AA4">
        <w:rPr>
          <w:rFonts w:ascii="Times New Roman" w:hAnsi="Times New Roman" w:cs="Times New Roman"/>
        </w:rPr>
        <w:t>4</w:t>
      </w:r>
      <w:r w:rsidRPr="00647A58">
        <w:rPr>
          <w:rFonts w:ascii="Times New Roman" w:hAnsi="Times New Roman" w:cs="Times New Roman"/>
        </w:rPr>
        <w:t>).</w:t>
      </w:r>
    </w:p>
    <w:sectPr w:rsidR="005E3C9C" w:rsidRPr="00647A58" w:rsidSect="005E3C9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C9C"/>
    <w:rsid w:val="00004AA4"/>
    <w:rsid w:val="004242A3"/>
    <w:rsid w:val="005E3C9C"/>
    <w:rsid w:val="00647A58"/>
    <w:rsid w:val="00AE3B0C"/>
    <w:rsid w:val="00B00705"/>
    <w:rsid w:val="00C61233"/>
    <w:rsid w:val="00D42A82"/>
    <w:rsid w:val="00E7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0599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6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642CB0-5ABF-4149-A8AD-6C75D73B1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93</Characters>
  <Application>Microsoft Macintosh Word</Application>
  <DocSecurity>0</DocSecurity>
  <Lines>47</Lines>
  <Paragraphs>28</Paragraphs>
  <ScaleCrop>false</ScaleCrop>
  <Company>tpal55@gmail.com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Pal</dc:creator>
  <cp:keywords/>
  <dc:description/>
  <cp:lastModifiedBy>Tibor Pal</cp:lastModifiedBy>
  <cp:revision>2</cp:revision>
  <cp:lastPrinted>2015-05-21T11:02:00Z</cp:lastPrinted>
  <dcterms:created xsi:type="dcterms:W3CDTF">2015-05-27T09:51:00Z</dcterms:created>
  <dcterms:modified xsi:type="dcterms:W3CDTF">2015-05-27T09:51:00Z</dcterms:modified>
</cp:coreProperties>
</file>